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D3B9F" w14:textId="77777777" w:rsidR="0082204D" w:rsidRDefault="000B0599">
      <w:pPr>
        <w:pStyle w:val="SupplementaryMaterial"/>
        <w:rPr>
          <w:rFonts w:eastAsia="SimSun"/>
          <w:b w:val="0"/>
          <w:lang w:eastAsia="zh-CN"/>
        </w:rPr>
      </w:pPr>
      <w:r>
        <w:t>Supplementary Material</w:t>
      </w:r>
      <w:r>
        <w:rPr>
          <w:rFonts w:eastAsia="SimSun" w:hint="eastAsia"/>
          <w:lang w:eastAsia="zh-CN"/>
        </w:rPr>
        <w:t xml:space="preserve"> 1</w:t>
      </w:r>
    </w:p>
    <w:p w14:paraId="4084F9AF" w14:textId="77777777" w:rsidR="0082204D" w:rsidRDefault="000B0599">
      <w:pPr>
        <w:pStyle w:val="Heading1"/>
      </w:pPr>
      <w:r>
        <w:t>Supplementary Figures and Tables</w:t>
      </w:r>
    </w:p>
    <w:p w14:paraId="486B8DE2" w14:textId="77777777" w:rsidR="0082204D" w:rsidRDefault="000B0599">
      <w:r>
        <w:rPr>
          <w:rFonts w:hint="eastAsia"/>
        </w:rPr>
        <w:t>Table S1:Basis for judgments and related assignment of scores</w:t>
      </w:r>
    </w:p>
    <w:p w14:paraId="612EF2BD" w14:textId="77777777" w:rsidR="0082204D" w:rsidRDefault="000B0599">
      <w:r>
        <w:rPr>
          <w:rFonts w:hint="eastAsia"/>
        </w:rPr>
        <w:t>Table S2:Results of expert authoritative coefficient</w:t>
      </w:r>
    </w:p>
    <w:p w14:paraId="61231C1E" w14:textId="77777777" w:rsidR="0082204D" w:rsidRDefault="000B0599">
      <w:r>
        <w:rPr>
          <w:rFonts w:hint="eastAsia"/>
        </w:rPr>
        <w:t>Table S3:Importance scores for first-level indicators in the first round</w:t>
      </w:r>
    </w:p>
    <w:p w14:paraId="1AFA947A" w14:textId="77777777" w:rsidR="0082204D" w:rsidRDefault="000B0599">
      <w:r>
        <w:rPr>
          <w:rFonts w:hint="eastAsia"/>
        </w:rPr>
        <w:t>Table S4:Importance scores for second-level indicators in the first round</w:t>
      </w:r>
    </w:p>
    <w:p w14:paraId="1A1EBD2D" w14:textId="77777777" w:rsidR="0082204D" w:rsidRDefault="000B0599">
      <w:r>
        <w:rPr>
          <w:rFonts w:hint="eastAsia"/>
        </w:rPr>
        <w:t>Table S5:Importance scores for third-level indicators in the first round</w:t>
      </w:r>
    </w:p>
    <w:p w14:paraId="284C2B4F" w14:textId="77777777" w:rsidR="0082204D" w:rsidRDefault="000B0599">
      <w:r>
        <w:rPr>
          <w:rFonts w:hint="eastAsia"/>
        </w:rPr>
        <w:t>Table S6: Feasibility scores for first-level indicators in the first round</w:t>
      </w:r>
    </w:p>
    <w:p w14:paraId="0D2645E0" w14:textId="77777777" w:rsidR="0082204D" w:rsidRDefault="000B0599">
      <w:r>
        <w:rPr>
          <w:rFonts w:hint="eastAsia"/>
        </w:rPr>
        <w:t>Table S7: Feasibility scores for second-level indicators in the first round</w:t>
      </w:r>
    </w:p>
    <w:p w14:paraId="1053637E" w14:textId="77777777" w:rsidR="0082204D" w:rsidRDefault="000B0599">
      <w:r>
        <w:rPr>
          <w:rFonts w:hint="eastAsia"/>
        </w:rPr>
        <w:t>Table S8: Feasibility scores for third-level indicators in the first round</w:t>
      </w:r>
    </w:p>
    <w:p w14:paraId="6A1C8654" w14:textId="77777777" w:rsidR="0082204D" w:rsidRDefault="000B0599">
      <w:r>
        <w:rPr>
          <w:rFonts w:hint="eastAsia"/>
        </w:rPr>
        <w:t>Table S9:Table of threshold values for the first round of importance scores</w:t>
      </w:r>
    </w:p>
    <w:p w14:paraId="635A2F23" w14:textId="77777777" w:rsidR="0082204D" w:rsidRDefault="000B0599">
      <w:r>
        <w:rPr>
          <w:rFonts w:hint="eastAsia"/>
        </w:rPr>
        <w:t>Table S10:Table of threshold values for the first round of feasibility scores</w:t>
      </w:r>
    </w:p>
    <w:p w14:paraId="15CF3DC4" w14:textId="77777777" w:rsidR="0082204D" w:rsidRDefault="000B0599">
      <w:r>
        <w:rPr>
          <w:rFonts w:hint="eastAsia"/>
        </w:rPr>
        <w:t>Table S11:Importance scores for first-level indicators in the second round</w:t>
      </w:r>
    </w:p>
    <w:p w14:paraId="4A8138D5" w14:textId="77777777" w:rsidR="0082204D" w:rsidRDefault="0082204D">
      <w:pPr>
        <w:rPr>
          <w:rFonts w:cs="Times New Roman"/>
          <w:szCs w:val="24"/>
          <w:u w:val="single"/>
        </w:rPr>
      </w:pPr>
    </w:p>
    <w:p w14:paraId="5A6E18CC" w14:textId="77777777" w:rsidR="0082204D" w:rsidRDefault="0082204D">
      <w:pPr>
        <w:spacing w:before="240"/>
      </w:pPr>
    </w:p>
    <w:p w14:paraId="4CBA26A5" w14:textId="77777777" w:rsidR="0082204D" w:rsidRDefault="0082204D">
      <w:pPr>
        <w:spacing w:before="240"/>
      </w:pPr>
    </w:p>
    <w:p w14:paraId="1C696E4C" w14:textId="77777777" w:rsidR="0082204D" w:rsidRDefault="0082204D">
      <w:pPr>
        <w:spacing w:before="240"/>
      </w:pPr>
    </w:p>
    <w:p w14:paraId="13B911BC" w14:textId="77777777" w:rsidR="0082204D" w:rsidRDefault="0082204D">
      <w:pPr>
        <w:spacing w:before="240"/>
      </w:pPr>
    </w:p>
    <w:p w14:paraId="3DEA0EA5" w14:textId="77777777" w:rsidR="0082204D" w:rsidRDefault="0082204D">
      <w:pPr>
        <w:spacing w:before="240"/>
      </w:pPr>
    </w:p>
    <w:p w14:paraId="5740B65E" w14:textId="77777777" w:rsidR="0082204D" w:rsidRDefault="0082204D">
      <w:pPr>
        <w:spacing w:before="240"/>
      </w:pPr>
    </w:p>
    <w:p w14:paraId="68A11999" w14:textId="77777777" w:rsidR="0082204D" w:rsidRDefault="0082204D">
      <w:pPr>
        <w:spacing w:before="240"/>
      </w:pPr>
    </w:p>
    <w:p w14:paraId="0760008A" w14:textId="77777777" w:rsidR="0082204D" w:rsidRDefault="0082204D">
      <w:pPr>
        <w:spacing w:before="240"/>
      </w:pPr>
    </w:p>
    <w:p w14:paraId="09016E93" w14:textId="77777777" w:rsidR="0082204D" w:rsidRDefault="0082204D">
      <w:pPr>
        <w:spacing w:before="240"/>
      </w:pPr>
    </w:p>
    <w:p w14:paraId="16FBB8F9" w14:textId="77777777" w:rsidR="0082204D" w:rsidRDefault="0082204D">
      <w:pPr>
        <w:spacing w:before="240"/>
      </w:pPr>
    </w:p>
    <w:p w14:paraId="51F3EB71" w14:textId="77777777" w:rsidR="0082204D" w:rsidRDefault="000B0599">
      <w:pPr>
        <w:widowControl w:val="0"/>
        <w:spacing w:line="360" w:lineRule="auto"/>
        <w:jc w:val="center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lastRenderedPageBreak/>
        <w:t>Table S1. Basis for judgments and related assignment of sco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2079"/>
        <w:gridCol w:w="2079"/>
        <w:gridCol w:w="2079"/>
      </w:tblGrid>
      <w:tr w:rsidR="0082204D" w14:paraId="1875193E" w14:textId="77777777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C36BB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Basis of judgments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C4DE5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The degree of impact on experts’ judgment</w:t>
            </w:r>
          </w:p>
        </w:tc>
      </w:tr>
      <w:tr w:rsidR="0082204D" w14:paraId="542E8DE2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562B33" w14:textId="77777777" w:rsidR="0082204D" w:rsidRDefault="0082204D">
            <w:pPr>
              <w:rPr>
                <w:rFonts w:eastAsia="SimSun" w:cs="Times New Roman"/>
                <w:bCs/>
                <w:sz w:val="21"/>
                <w:szCs w:val="21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42EE7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Small impact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81290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Medium impact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CCC18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Significant impact</w:t>
            </w:r>
          </w:p>
        </w:tc>
      </w:tr>
      <w:tr w:rsidR="0082204D" w14:paraId="25C09963" w14:textId="77777777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5F6CA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practical experience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95523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30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3EA91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40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AA81F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50</w:t>
            </w:r>
          </w:p>
        </w:tc>
      </w:tr>
      <w:tr w:rsidR="0082204D" w14:paraId="22F3E540" w14:textId="77777777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228F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theoretical analysi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BF9D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A096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56F6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30</w:t>
            </w:r>
          </w:p>
        </w:tc>
      </w:tr>
      <w:tr w:rsidR="0082204D" w14:paraId="46ABB05F" w14:textId="77777777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7F7A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reference literature at home and abroa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19C7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0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B272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B761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10</w:t>
            </w:r>
          </w:p>
        </w:tc>
      </w:tr>
      <w:tr w:rsidR="0082204D" w14:paraId="037BD098" w14:textId="77777777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A05D4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intuitive feeling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E5D47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05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D164E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1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D79F0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10</w:t>
            </w:r>
          </w:p>
        </w:tc>
      </w:tr>
    </w:tbl>
    <w:p w14:paraId="3FFE19FB" w14:textId="77777777" w:rsidR="0082204D" w:rsidRDefault="0082204D">
      <w:pPr>
        <w:widowControl w:val="0"/>
        <w:spacing w:line="360" w:lineRule="auto"/>
        <w:jc w:val="both"/>
        <w:rPr>
          <w:rFonts w:cs="Times New Roman"/>
          <w:sz w:val="21"/>
          <w:szCs w:val="21"/>
          <w:lang w:eastAsia="zh-CN"/>
        </w:rPr>
      </w:pPr>
    </w:p>
    <w:p w14:paraId="123785F5" w14:textId="77777777" w:rsidR="0082204D" w:rsidRDefault="000B0599">
      <w:pPr>
        <w:widowControl w:val="0"/>
        <w:spacing w:line="360" w:lineRule="auto"/>
        <w:jc w:val="center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Table S</w:t>
      </w:r>
      <w:r>
        <w:rPr>
          <w:rFonts w:eastAsia="SimSun" w:cs="Times New Roman" w:hint="eastAsia"/>
          <w:sz w:val="21"/>
          <w:szCs w:val="21"/>
          <w:lang w:eastAsia="zh-CN"/>
        </w:rPr>
        <w:t>2</w:t>
      </w:r>
      <w:r>
        <w:rPr>
          <w:rFonts w:cs="Times New Roman" w:hint="eastAsia"/>
          <w:sz w:val="21"/>
          <w:szCs w:val="21"/>
          <w:lang w:eastAsia="zh-CN"/>
        </w:rPr>
        <w:t xml:space="preserve">. </w:t>
      </w:r>
      <w:r>
        <w:rPr>
          <w:rFonts w:cs="Times New Roman"/>
          <w:sz w:val="21"/>
          <w:szCs w:val="21"/>
        </w:rPr>
        <w:t xml:space="preserve">Results of </w:t>
      </w:r>
      <w:r>
        <w:rPr>
          <w:rFonts w:cs="Times New Roman" w:hint="eastAsia"/>
          <w:sz w:val="21"/>
          <w:szCs w:val="21"/>
          <w:lang w:eastAsia="zh-CN"/>
        </w:rPr>
        <w:t>e</w:t>
      </w:r>
      <w:r>
        <w:rPr>
          <w:rFonts w:cs="Times New Roman"/>
          <w:sz w:val="21"/>
          <w:szCs w:val="21"/>
        </w:rPr>
        <w:t>xpert authoritative coefficient</w:t>
      </w:r>
    </w:p>
    <w:tbl>
      <w:tblPr>
        <w:tblStyle w:val="TableGrid"/>
        <w:tblW w:w="0" w:type="auto"/>
        <w:tblInd w:w="115" w:type="dxa"/>
        <w:tblLook w:val="04A0" w:firstRow="1" w:lastRow="0" w:firstColumn="1" w:lastColumn="0" w:noHBand="0" w:noVBand="1"/>
      </w:tblPr>
      <w:tblGrid>
        <w:gridCol w:w="1959"/>
        <w:gridCol w:w="2074"/>
        <w:gridCol w:w="2074"/>
        <w:gridCol w:w="2200"/>
      </w:tblGrid>
      <w:tr w:rsidR="0082204D" w14:paraId="4F55D323" w14:textId="77777777"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ABE53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Advisory round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46A71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C</w:t>
            </w:r>
            <w:r>
              <w:rPr>
                <w:rFonts w:eastAsia="SimSun" w:cs="Times New Roman"/>
                <w:bCs/>
                <w:sz w:val="21"/>
                <w:szCs w:val="21"/>
                <w:vertAlign w:val="subscript"/>
              </w:rPr>
              <w:t>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4474B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C</w:t>
            </w:r>
            <w:r>
              <w:rPr>
                <w:rFonts w:eastAsia="SimSun" w:cs="Times New Roman"/>
                <w:bCs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FE4B5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C</w:t>
            </w:r>
            <w:r>
              <w:rPr>
                <w:rFonts w:eastAsia="SimSun" w:cs="Times New Roman"/>
                <w:bCs/>
                <w:sz w:val="21"/>
                <w:szCs w:val="21"/>
                <w:vertAlign w:val="subscript"/>
              </w:rPr>
              <w:t>r</w:t>
            </w:r>
          </w:p>
        </w:tc>
      </w:tr>
      <w:tr w:rsidR="0082204D" w14:paraId="15A641E1" w14:textId="77777777"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1C852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first round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ECD21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9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02E92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9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7911A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92</w:t>
            </w:r>
          </w:p>
        </w:tc>
      </w:tr>
      <w:tr w:rsidR="0082204D" w14:paraId="3079E38B" w14:textId="77777777"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A0764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second round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A5914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9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80E43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9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7EA72" w14:textId="77777777" w:rsidR="0082204D" w:rsidRDefault="000B0599">
            <w:pPr>
              <w:ind w:rightChars="12" w:right="29"/>
              <w:outlineLvl w:val="2"/>
              <w:rPr>
                <w:rFonts w:eastAsia="SimSun" w:cs="Times New Roman"/>
                <w:bCs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0.92</w:t>
            </w:r>
          </w:p>
        </w:tc>
      </w:tr>
    </w:tbl>
    <w:p w14:paraId="4F1B13F3" w14:textId="77777777" w:rsidR="0082204D" w:rsidRDefault="0082204D">
      <w:pPr>
        <w:widowControl w:val="0"/>
        <w:spacing w:line="360" w:lineRule="auto"/>
        <w:jc w:val="center"/>
        <w:rPr>
          <w:rFonts w:cs="Times New Roman"/>
          <w:sz w:val="21"/>
          <w:szCs w:val="21"/>
        </w:rPr>
      </w:pPr>
    </w:p>
    <w:p w14:paraId="5CD943EB" w14:textId="77777777" w:rsidR="0082204D" w:rsidRDefault="000B0599">
      <w:pPr>
        <w:widowControl w:val="0"/>
        <w:spacing w:line="360" w:lineRule="auto"/>
        <w:jc w:val="center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Table S</w:t>
      </w:r>
      <w:r>
        <w:rPr>
          <w:rFonts w:eastAsia="SimSun" w:cs="Times New Roman" w:hint="eastAsia"/>
          <w:sz w:val="21"/>
          <w:szCs w:val="21"/>
          <w:lang w:eastAsia="zh-CN"/>
        </w:rPr>
        <w:t>3</w:t>
      </w:r>
      <w:r>
        <w:rPr>
          <w:rFonts w:cs="Times New Roman"/>
          <w:sz w:val="21"/>
          <w:szCs w:val="21"/>
        </w:rPr>
        <w:t>. Importance scores for first-level indicators in the first round</w:t>
      </w:r>
    </w:p>
    <w:tbl>
      <w:tblPr>
        <w:tblStyle w:val="4"/>
        <w:tblW w:w="0" w:type="auto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19"/>
        <w:gridCol w:w="1345"/>
        <w:gridCol w:w="1807"/>
        <w:gridCol w:w="1474"/>
        <w:gridCol w:w="1655"/>
      </w:tblGrid>
      <w:tr w:rsidR="0082204D" w14:paraId="227B114D" w14:textId="77777777"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F64C4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Indicator content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9773C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Mean score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0364E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Standard deviatio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00B54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percentage of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full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 scores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F69CF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variation coefficients</w:t>
            </w:r>
          </w:p>
        </w:tc>
      </w:tr>
      <w:tr w:rsidR="0082204D" w14:paraId="27A96890" w14:textId="77777777"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38E69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Prevention and monitoring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B516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67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D93B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7892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64CB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72</w:t>
            </w:r>
          </w:p>
        </w:tc>
      </w:tr>
      <w:tr w:rsidR="0082204D" w14:paraId="49FB8D26" w14:textId="77777777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27C4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resource reserve and system building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60A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717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9B6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AEB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52</w:t>
            </w:r>
          </w:p>
        </w:tc>
      </w:tr>
      <w:tr w:rsidR="0082204D" w14:paraId="16C22223" w14:textId="77777777"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2C458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response and Summarizatio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3402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01BD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9BA0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1DEE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52</w:t>
            </w:r>
          </w:p>
        </w:tc>
      </w:tr>
    </w:tbl>
    <w:p w14:paraId="30A44BBE" w14:textId="77777777" w:rsidR="0082204D" w:rsidRDefault="0082204D">
      <w:pPr>
        <w:widowControl w:val="0"/>
        <w:spacing w:line="360" w:lineRule="auto"/>
        <w:jc w:val="center"/>
        <w:rPr>
          <w:rFonts w:cs="Times New Roman"/>
          <w:sz w:val="21"/>
          <w:szCs w:val="21"/>
        </w:rPr>
      </w:pPr>
    </w:p>
    <w:p w14:paraId="29FA8640" w14:textId="77777777" w:rsidR="0082204D" w:rsidRDefault="000B0599">
      <w:pPr>
        <w:widowControl w:val="0"/>
        <w:spacing w:line="360" w:lineRule="auto"/>
        <w:jc w:val="center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lastRenderedPageBreak/>
        <w:t>Table S</w:t>
      </w:r>
      <w:r>
        <w:rPr>
          <w:rFonts w:eastAsia="SimSun" w:cs="Times New Roman" w:hint="eastAsia"/>
          <w:sz w:val="21"/>
          <w:szCs w:val="21"/>
          <w:lang w:eastAsia="zh-CN"/>
        </w:rPr>
        <w:t>4</w:t>
      </w:r>
      <w:r>
        <w:rPr>
          <w:rFonts w:cs="Times New Roman" w:hint="eastAsia"/>
          <w:sz w:val="21"/>
          <w:szCs w:val="21"/>
          <w:lang w:eastAsia="zh-CN"/>
        </w:rPr>
        <w:t xml:space="preserve">. </w:t>
      </w:r>
      <w:r>
        <w:rPr>
          <w:rFonts w:cs="Times New Roman"/>
          <w:sz w:val="21"/>
          <w:szCs w:val="21"/>
        </w:rPr>
        <w:t xml:space="preserve">Importance scores for </w:t>
      </w:r>
      <w:r>
        <w:rPr>
          <w:rFonts w:cs="Times New Roman" w:hint="eastAsia"/>
          <w:sz w:val="21"/>
          <w:szCs w:val="21"/>
          <w:lang w:eastAsia="zh-CN"/>
        </w:rPr>
        <w:t>s</w:t>
      </w:r>
      <w:r>
        <w:rPr>
          <w:rFonts w:cs="Times New Roman"/>
          <w:sz w:val="21"/>
          <w:szCs w:val="21"/>
        </w:rPr>
        <w:t>econd-level indicators in the first round</w:t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1436"/>
        <w:gridCol w:w="1436"/>
        <w:gridCol w:w="1436"/>
        <w:gridCol w:w="1436"/>
      </w:tblGrid>
      <w:tr w:rsidR="0082204D" w14:paraId="3A0F7EE3" w14:textId="77777777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D1102" w14:textId="77777777" w:rsidR="0082204D" w:rsidRDefault="000B0599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Indicator content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21F58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Mean scor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92D7C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Standard deviatio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2E8EF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percentage of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full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 score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EC81B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variation coefficients</w:t>
            </w:r>
          </w:p>
        </w:tc>
      </w:tr>
      <w:tr w:rsidR="0082204D" w14:paraId="10FB48EC" w14:textId="77777777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3A473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ealth management and education for key population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8D5B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00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CF7E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F019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D62F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86</w:t>
            </w:r>
          </w:p>
        </w:tc>
      </w:tr>
      <w:tr w:rsidR="0082204D" w14:paraId="1CC2850F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4461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Risk assessment and early warning monitor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EB0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F7F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37D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17C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86</w:t>
            </w:r>
          </w:p>
        </w:tc>
      </w:tr>
      <w:tr w:rsidR="0082204D" w14:paraId="1BE99EA2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5588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uman resourc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2E6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0F5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36C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3BC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52</w:t>
            </w:r>
          </w:p>
        </w:tc>
      </w:tr>
      <w:tr w:rsidR="0082204D" w14:paraId="438D9DA3" w14:textId="77777777">
        <w:trPr>
          <w:trHeight w:val="9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760E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terial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resourc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E2A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271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980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B84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52</w:t>
            </w:r>
          </w:p>
        </w:tc>
      </w:tr>
      <w:tr w:rsidR="0082204D" w14:paraId="38435980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5D3E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Management system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E3F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6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8AA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DF9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5D1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72</w:t>
            </w:r>
          </w:p>
        </w:tc>
      </w:tr>
      <w:tr w:rsidR="0082204D" w14:paraId="7C11EF82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54CD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Organizational division of labo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F30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E9A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4F3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B2A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52</w:t>
            </w:r>
          </w:p>
        </w:tc>
      </w:tr>
      <w:tr w:rsidR="0082204D" w14:paraId="3E22ADE3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4091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ntingency plan for prevention and contro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DBB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913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920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95A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52</w:t>
            </w:r>
          </w:p>
        </w:tc>
      </w:tr>
      <w:tr w:rsidR="0082204D" w14:paraId="736E67EC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BA3A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mergency Response Training and Exercis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2EF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A92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F476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5504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82204D" w14:paraId="6E9D4683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B11B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mergency communication and report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5A1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D80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519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1D6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523</w:t>
            </w:r>
          </w:p>
        </w:tc>
      </w:tr>
      <w:tr w:rsidR="0082204D" w14:paraId="64D127FF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10D8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atient care and transport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EEA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7C9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EF4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F7C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52</w:t>
            </w:r>
          </w:p>
        </w:tc>
      </w:tr>
      <w:tr w:rsidR="0082204D" w14:paraId="0F46C824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84823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Summary and evaluatio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4532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6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6392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CA74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920A8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06</w:t>
            </w:r>
          </w:p>
        </w:tc>
      </w:tr>
    </w:tbl>
    <w:p w14:paraId="2978D157" w14:textId="77777777" w:rsidR="0082204D" w:rsidRDefault="0082204D">
      <w:pPr>
        <w:widowControl w:val="0"/>
        <w:spacing w:line="360" w:lineRule="auto"/>
        <w:jc w:val="both"/>
        <w:rPr>
          <w:rFonts w:cs="Times New Roman"/>
          <w:sz w:val="21"/>
          <w:szCs w:val="21"/>
          <w:lang w:eastAsia="zh-CN"/>
        </w:rPr>
      </w:pPr>
    </w:p>
    <w:p w14:paraId="1B03BC4B" w14:textId="77777777" w:rsidR="0082204D" w:rsidRDefault="000B0599">
      <w:pPr>
        <w:widowControl w:val="0"/>
        <w:spacing w:line="360" w:lineRule="auto"/>
        <w:jc w:val="center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Table S</w:t>
      </w:r>
      <w:r>
        <w:rPr>
          <w:rFonts w:eastAsia="SimSun" w:cs="Times New Roman" w:hint="eastAsia"/>
          <w:sz w:val="21"/>
          <w:szCs w:val="21"/>
          <w:lang w:eastAsia="zh-CN"/>
        </w:rPr>
        <w:t>5</w:t>
      </w:r>
      <w:r>
        <w:rPr>
          <w:rFonts w:cs="Times New Roman" w:hint="eastAsia"/>
          <w:sz w:val="21"/>
          <w:szCs w:val="21"/>
          <w:lang w:eastAsia="zh-CN"/>
        </w:rPr>
        <w:t xml:space="preserve">. </w:t>
      </w:r>
      <w:r>
        <w:rPr>
          <w:rFonts w:cs="Times New Roman"/>
          <w:sz w:val="21"/>
          <w:szCs w:val="21"/>
        </w:rPr>
        <w:t xml:space="preserve">Importance scores for </w:t>
      </w:r>
      <w:r>
        <w:rPr>
          <w:rFonts w:cs="Times New Roman" w:hint="eastAsia"/>
          <w:sz w:val="21"/>
          <w:szCs w:val="21"/>
          <w:lang w:eastAsia="zh-CN"/>
        </w:rPr>
        <w:t>t</w:t>
      </w:r>
      <w:r>
        <w:rPr>
          <w:rFonts w:cs="Times New Roman"/>
          <w:sz w:val="21"/>
          <w:szCs w:val="21"/>
        </w:rPr>
        <w:t>hird-level indicators in the first round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3828"/>
        <w:gridCol w:w="1119"/>
        <w:gridCol w:w="1120"/>
        <w:gridCol w:w="1126"/>
        <w:gridCol w:w="1196"/>
      </w:tblGrid>
      <w:tr w:rsidR="0082204D" w14:paraId="36FB19D5" w14:textId="77777777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B39DF" w14:textId="77777777" w:rsidR="0082204D" w:rsidRDefault="000B0599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Indicator content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81BCB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Mean scor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F1749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Standard deviatio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D0B82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percentage of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full 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scor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F58B6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variation coefficients</w:t>
            </w:r>
          </w:p>
        </w:tc>
      </w:tr>
      <w:tr w:rsidR="0082204D" w14:paraId="411F3308" w14:textId="77777777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AC071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Frequency of real-time push and promotion of emergency-related health </w:t>
            </w:r>
            <w:r>
              <w:rPr>
                <w:rFonts w:cs="Times New Roman"/>
                <w:sz w:val="21"/>
                <w:szCs w:val="21"/>
              </w:rPr>
              <w:lastRenderedPageBreak/>
              <w:t>knowledge to residents in the district through multiple communication media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55948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lastRenderedPageBreak/>
              <w:t>4.86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EF07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B78F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EB977C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072</w:t>
            </w:r>
          </w:p>
        </w:tc>
      </w:tr>
      <w:tr w:rsidR="0082204D" w14:paraId="171FC062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A294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Health education, health monitoring and vaccination of key population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FE7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773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5E7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59B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52</w:t>
            </w:r>
          </w:p>
        </w:tc>
      </w:tr>
      <w:tr w:rsidR="0082204D" w14:paraId="7B722C6D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245A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ducate and instruct service personnel on proper cleaning and disinfection and air purific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65B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00</w:t>
            </w:r>
          </w:p>
          <w:p w14:paraId="7AB2E3B7" w14:textId="77777777" w:rsidR="0082204D" w:rsidRDefault="0082204D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DE7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414</w:t>
            </w:r>
          </w:p>
          <w:p w14:paraId="3D204B60" w14:textId="77777777" w:rsidR="0082204D" w:rsidRDefault="0082204D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6FC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  <w:p w14:paraId="47E5E1B7" w14:textId="77777777" w:rsidR="0082204D" w:rsidRDefault="0082204D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05F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86</w:t>
            </w:r>
          </w:p>
          <w:p w14:paraId="7D1DCDEE" w14:textId="77777777" w:rsidR="0082204D" w:rsidRDefault="0082204D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82204D" w14:paraId="3D614D4A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534C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gularly conduct regional risk identification and judgmen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74A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6458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AA8E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B5A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37</w:t>
            </w:r>
          </w:p>
        </w:tc>
      </w:tr>
      <w:tr w:rsidR="0082204D" w14:paraId="4DB34D00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DB56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Development of norms for categorized medical record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48B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5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391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.3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2D5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E6D5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287</w:t>
            </w:r>
          </w:p>
        </w:tc>
      </w:tr>
      <w:tr w:rsidR="0082204D" w14:paraId="70E9FC4C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C7BF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Number of public health emergencies in the past y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E6EB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.3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9B0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.1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B388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4266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271</w:t>
            </w:r>
          </w:p>
        </w:tc>
      </w:tr>
      <w:tr w:rsidR="0082204D" w14:paraId="280E1292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E71E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Incidence of class A, B and C infectious diseas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5F4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5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4BB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7D2F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40A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64</w:t>
            </w:r>
          </w:p>
        </w:tc>
      </w:tr>
      <w:tr w:rsidR="0082204D" w14:paraId="1E143837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44F4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Organization of monitoring of "three small places"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1D47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3.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286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.6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AC33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4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E8C2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447</w:t>
            </w:r>
          </w:p>
        </w:tc>
      </w:tr>
      <w:tr w:rsidR="0082204D" w14:paraId="4099FC56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5260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ever sentine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EFC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D3B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5B0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772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52</w:t>
            </w:r>
          </w:p>
        </w:tc>
      </w:tr>
      <w:tr w:rsidR="0082204D" w14:paraId="50812D87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56CA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Development of an epidemiological investigation system with specialized personne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84A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216E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45F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CA43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82204D" w14:paraId="01B34FED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6EEF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Pool of emergency response expert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86F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77C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53D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B96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60</w:t>
            </w:r>
          </w:p>
        </w:tc>
      </w:tr>
      <w:tr w:rsidR="0082204D" w14:paraId="29C67BB5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E57A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gree/education composition of the emergency response tea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63D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37B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D2F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BD0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25</w:t>
            </w:r>
          </w:p>
        </w:tc>
      </w:tr>
      <w:tr w:rsidR="0082204D" w14:paraId="41E6DC30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9C61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Composition of technical titles of emergency response team personne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15FA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.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B80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3585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5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051B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224</w:t>
            </w:r>
          </w:p>
        </w:tc>
      </w:tr>
      <w:tr w:rsidR="0082204D" w14:paraId="1B9BCBEB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EF2F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ate of completeness of specialized emergency response team set-u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BE6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4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726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B21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E4D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05</w:t>
            </w:r>
          </w:p>
        </w:tc>
      </w:tr>
      <w:tr w:rsidR="0082204D" w14:paraId="7A9AD780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AD5E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urnover rate of emergency public health workforce personne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D56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8E1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CE5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D23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32</w:t>
            </w:r>
          </w:p>
        </w:tc>
      </w:tr>
      <w:tr w:rsidR="0082204D" w14:paraId="06F298A1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35B3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Emergency supplies and equipment deployment management syste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D298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4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DE6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.1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A5F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4721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252</w:t>
            </w:r>
          </w:p>
        </w:tc>
      </w:tr>
      <w:tr w:rsidR="0082204D" w14:paraId="4A2606A8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1196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stablishment of an emergency stockpile catalog and emergency procurement pla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6AB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529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EEA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8D0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17</w:t>
            </w:r>
          </w:p>
        </w:tc>
      </w:tr>
      <w:tr w:rsidR="0082204D" w14:paraId="203605D9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2EF4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Establishment of an information management network for emergenci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0AE6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.3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059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BBF0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4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BB9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67</w:t>
            </w:r>
          </w:p>
        </w:tc>
      </w:tr>
      <w:tr w:rsidR="0082204D" w14:paraId="6D514804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15D2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 xml:space="preserve"> Community Emergency Equipment Reserv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F7C7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3.8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42A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.5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7402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4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2FD1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413</w:t>
            </w:r>
          </w:p>
        </w:tc>
      </w:tr>
      <w:tr w:rsidR="0082204D" w14:paraId="2E08C9DF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B6F0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mergency supplies renewal rat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0E33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7B6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.4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76E4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5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BEB4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354</w:t>
            </w:r>
          </w:p>
        </w:tc>
      </w:tr>
      <w:tr w:rsidR="0082204D" w14:paraId="197FB93D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389F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</w:t>
            </w:r>
            <w:r>
              <w:rPr>
                <w:rFonts w:cs="Times New Roman"/>
                <w:sz w:val="21"/>
                <w:szCs w:val="21"/>
              </w:rPr>
              <w:t>mergency leadership tea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DF9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582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EE4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B0A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52</w:t>
            </w:r>
          </w:p>
        </w:tc>
      </w:tr>
      <w:tr w:rsidR="0082204D" w14:paraId="6FEC64AF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0B36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ermanent emergency management department/sec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FD5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F3E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DEE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38C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32</w:t>
            </w:r>
          </w:p>
        </w:tc>
      </w:tr>
      <w:tr w:rsidR="0082204D" w14:paraId="5BC2759E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713A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mergency duty syste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AE6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F08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EF0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37F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17</w:t>
            </w:r>
          </w:p>
        </w:tc>
      </w:tr>
      <w:tr w:rsidR="0082204D" w14:paraId="3779F21E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1BA5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mergency file management syste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5C5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2F7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314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782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32</w:t>
            </w:r>
          </w:p>
        </w:tc>
      </w:tr>
      <w:tr w:rsidR="0082204D" w14:paraId="07E12D02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3819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ectoral division of labor and communication mechanisms in times of emergenc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F0B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BFC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B48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5FC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25</w:t>
            </w:r>
          </w:p>
        </w:tc>
      </w:tr>
      <w:tr w:rsidR="0082204D" w14:paraId="7DA16E75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5A8D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lineate the responsibilities of the emergency response tea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AF3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6CB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3D4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32C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17</w:t>
            </w:r>
          </w:p>
        </w:tc>
      </w:tr>
      <w:tr w:rsidR="0082204D" w14:paraId="6C9862F2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811B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ether there is an emergency response plan for public health emergencies, and the number of such plan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B35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C65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8D8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CF7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49</w:t>
            </w:r>
          </w:p>
        </w:tc>
      </w:tr>
      <w:tr w:rsidR="0082204D" w14:paraId="3C22DFF2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BFD9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equency of revision of the pla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AAE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5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DC78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DA28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265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64</w:t>
            </w:r>
          </w:p>
        </w:tc>
      </w:tr>
      <w:tr w:rsidR="0082204D" w14:paraId="4D162C63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1DAF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mergency response training for new recruit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831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CBE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CF0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353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06</w:t>
            </w:r>
          </w:p>
        </w:tc>
      </w:tr>
      <w:tr w:rsidR="0082204D" w14:paraId="3D353929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AEA6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verage annual content and frequency of training in emergency response skill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0A98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3F7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6E5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6BE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17</w:t>
            </w:r>
          </w:p>
        </w:tc>
      </w:tr>
      <w:tr w:rsidR="0082204D" w14:paraId="3E4BA42E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B53C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nual average number of emergency response simulation drills organized by the department in response to emergenci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8262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BD4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E25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829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55</w:t>
            </w:r>
          </w:p>
        </w:tc>
      </w:tr>
      <w:tr w:rsidR="0082204D" w14:paraId="1D13C5C3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58B1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Average annual number of participants in emergency response drills at the district level and abov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7249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.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619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.4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B10E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4AF0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354</w:t>
            </w:r>
          </w:p>
        </w:tc>
      </w:tr>
      <w:tr w:rsidR="0082204D" w14:paraId="4D1BDA8B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84E3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ass rate of the most recent emergency drill test for health care worker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B10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856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9AA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2D18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06</w:t>
            </w:r>
          </w:p>
        </w:tc>
      </w:tr>
      <w:tr w:rsidR="0082204D" w14:paraId="266F381B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E4C2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port management proces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AD4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95F3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493F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B1AD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82204D" w14:paraId="2D0C9348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19C3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larification of reporting lines of authority and accountability of responsible departments and individuals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F8E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6096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0EDF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3338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82204D" w14:paraId="23B792F8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03E0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stablishment of an emergency treatment guidance and management mechanism with community health service stations under its jurisdic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9698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267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E75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F5D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32</w:t>
            </w:r>
          </w:p>
        </w:tc>
      </w:tr>
      <w:tr w:rsidR="0082204D" w14:paraId="39797A11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FC79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Areas of isolation and protection against infectious diseases and corresponding measur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99A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9000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3A06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D2D7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82204D" w14:paraId="46B160F8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B09A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e-screening and triage tabl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AFE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08D8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EF9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DC6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52</w:t>
            </w:r>
          </w:p>
        </w:tc>
      </w:tr>
      <w:tr w:rsidR="0082204D" w14:paraId="25D24585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F159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ether the green channel is effectively ope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A258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00F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7B9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24D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06</w:t>
            </w:r>
          </w:p>
        </w:tc>
      </w:tr>
      <w:tr w:rsidR="0082204D" w14:paraId="1BE72DB0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D63D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vision of basic medical and preventive services to persons under intensive or home-based medical observ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8A3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738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817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E0F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72</w:t>
            </w:r>
          </w:p>
        </w:tc>
      </w:tr>
      <w:tr w:rsidR="0082204D" w14:paraId="2F198AC3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7722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Standby emergency vaccinations and prophylactic medication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FDA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147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F6A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C50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72</w:t>
            </w:r>
          </w:p>
        </w:tc>
      </w:tr>
      <w:tr w:rsidR="0082204D" w14:paraId="192F2862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14C3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obust patient transfer and diversion mechanism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3FF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2A1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D39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67D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49</w:t>
            </w:r>
          </w:p>
        </w:tc>
      </w:tr>
      <w:tr w:rsidR="0082204D" w14:paraId="32141D26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F9B0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nducting case-by-case assessments of public health emergenci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B6B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8C4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8A8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530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55</w:t>
            </w:r>
          </w:p>
        </w:tc>
      </w:tr>
      <w:tr w:rsidR="0082204D" w14:paraId="53BDD0EC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0535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veloping incentives and penalties for health emergency responder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AA4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5DF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012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1E4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25</w:t>
            </w:r>
          </w:p>
        </w:tc>
      </w:tr>
      <w:tr w:rsidR="0082204D" w14:paraId="4D38F78B" w14:textId="77777777">
        <w:trPr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4CCD2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Keep summary report</w:t>
            </w:r>
            <w:r>
              <w:rPr>
                <w:rFonts w:cs="Times New Roman"/>
                <w:sz w:val="21"/>
                <w:szCs w:val="21"/>
                <w:lang w:eastAsia="zh-CN"/>
              </w:rPr>
              <w:t>s</w:t>
            </w:r>
            <w:r>
              <w:rPr>
                <w:rFonts w:cs="Times New Roman"/>
                <w:sz w:val="21"/>
                <w:szCs w:val="21"/>
              </w:rPr>
              <w:t xml:space="preserve"> of public health emergencies</w:t>
            </w:r>
            <w:r>
              <w:rPr>
                <w:rFonts w:cs="Times New Roman"/>
                <w:sz w:val="21"/>
                <w:szCs w:val="21"/>
                <w:vertAlign w:val="subscript"/>
              </w:rPr>
              <w:t xml:space="preserve">     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25B0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ABAA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1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6E7A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2468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32</w:t>
            </w:r>
          </w:p>
        </w:tc>
      </w:tr>
    </w:tbl>
    <w:p w14:paraId="1D7D806A" w14:textId="77777777" w:rsidR="0082204D" w:rsidRDefault="0082204D">
      <w:pPr>
        <w:rPr>
          <w:sz w:val="21"/>
          <w:szCs w:val="21"/>
        </w:rPr>
      </w:pPr>
    </w:p>
    <w:p w14:paraId="72B43214" w14:textId="77777777" w:rsidR="0082204D" w:rsidRDefault="000B0599">
      <w:pPr>
        <w:widowControl w:val="0"/>
        <w:spacing w:line="360" w:lineRule="auto"/>
        <w:jc w:val="center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Table S</w:t>
      </w:r>
      <w:r>
        <w:rPr>
          <w:rFonts w:eastAsia="SimSun" w:cs="Times New Roman" w:hint="eastAsia"/>
          <w:sz w:val="21"/>
          <w:szCs w:val="21"/>
          <w:lang w:eastAsia="zh-CN"/>
        </w:rPr>
        <w:t>6</w:t>
      </w:r>
      <w:r>
        <w:rPr>
          <w:rFonts w:cs="Times New Roman" w:hint="eastAsia"/>
          <w:sz w:val="21"/>
          <w:szCs w:val="21"/>
          <w:lang w:eastAsia="zh-CN"/>
        </w:rPr>
        <w:t xml:space="preserve">. </w:t>
      </w:r>
      <w:r>
        <w:rPr>
          <w:rFonts w:cs="Times New Roman"/>
          <w:sz w:val="21"/>
          <w:szCs w:val="21"/>
        </w:rPr>
        <w:t>Feasibility scores for first-level indicators in the first round</w:t>
      </w:r>
    </w:p>
    <w:tbl>
      <w:tblPr>
        <w:tblStyle w:val="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42"/>
        <w:gridCol w:w="1542"/>
        <w:gridCol w:w="1542"/>
        <w:gridCol w:w="1543"/>
      </w:tblGrid>
      <w:tr w:rsidR="0082204D" w14:paraId="3F383F25" w14:textId="77777777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225BA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Indicator content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DF8CF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Mean score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EE56F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Standard deviation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48AB2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percentage of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full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 scores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9B16B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variation coefficients</w:t>
            </w:r>
          </w:p>
        </w:tc>
      </w:tr>
      <w:tr w:rsidR="0082204D" w14:paraId="5EA640C8" w14:textId="77777777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B5025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Prevention and monitoring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E963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4.733 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6E3F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5AA2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E094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25</w:t>
            </w:r>
          </w:p>
        </w:tc>
      </w:tr>
      <w:tr w:rsidR="0082204D" w14:paraId="7BBD644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12CC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resource reserve and system building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2ADE34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6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3F57D28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BCF10E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1C7DED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72</w:t>
            </w:r>
          </w:p>
        </w:tc>
      </w:tr>
      <w:tr w:rsidR="0082204D" w14:paraId="5B1FB0DE" w14:textId="77777777">
        <w:trPr>
          <w:trHeight w:val="3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CE723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response and Summarization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C008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4.733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E356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4A1B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DB54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25</w:t>
            </w:r>
          </w:p>
        </w:tc>
      </w:tr>
    </w:tbl>
    <w:p w14:paraId="69D11348" w14:textId="77777777" w:rsidR="0082204D" w:rsidRDefault="0082204D">
      <w:pPr>
        <w:widowControl w:val="0"/>
        <w:spacing w:line="360" w:lineRule="auto"/>
        <w:jc w:val="center"/>
        <w:rPr>
          <w:rFonts w:cs="Times New Roman"/>
          <w:sz w:val="21"/>
          <w:szCs w:val="21"/>
        </w:rPr>
      </w:pPr>
    </w:p>
    <w:p w14:paraId="14DD9ACF" w14:textId="77777777" w:rsidR="0082204D" w:rsidRDefault="000B0599">
      <w:pPr>
        <w:widowControl w:val="0"/>
        <w:spacing w:line="360" w:lineRule="auto"/>
        <w:jc w:val="center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Table S</w:t>
      </w:r>
      <w:r>
        <w:rPr>
          <w:rFonts w:eastAsia="SimSun" w:cs="Times New Roman" w:hint="eastAsia"/>
          <w:sz w:val="21"/>
          <w:szCs w:val="21"/>
          <w:lang w:eastAsia="zh-CN"/>
        </w:rPr>
        <w:t>7</w:t>
      </w:r>
      <w:r>
        <w:rPr>
          <w:rFonts w:cs="Times New Roman" w:hint="eastAsia"/>
          <w:sz w:val="21"/>
          <w:szCs w:val="21"/>
          <w:lang w:eastAsia="zh-CN"/>
        </w:rPr>
        <w:t xml:space="preserve">. </w:t>
      </w:r>
      <w:r>
        <w:rPr>
          <w:rFonts w:cs="Times New Roman"/>
          <w:sz w:val="21"/>
          <w:szCs w:val="21"/>
        </w:rPr>
        <w:t xml:space="preserve">Feasibility scores for </w:t>
      </w:r>
      <w:r>
        <w:rPr>
          <w:rFonts w:cs="Times New Roman" w:hint="eastAsia"/>
          <w:sz w:val="21"/>
          <w:szCs w:val="21"/>
          <w:lang w:eastAsia="zh-CN"/>
        </w:rPr>
        <w:t>s</w:t>
      </w:r>
      <w:r>
        <w:rPr>
          <w:rFonts w:cs="Times New Roman"/>
          <w:sz w:val="21"/>
          <w:szCs w:val="21"/>
        </w:rPr>
        <w:t>econd-level indicators in the first round</w:t>
      </w:r>
    </w:p>
    <w:tbl>
      <w:tblPr>
        <w:tblStyle w:val="8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1436"/>
        <w:gridCol w:w="1436"/>
        <w:gridCol w:w="1436"/>
        <w:gridCol w:w="1436"/>
      </w:tblGrid>
      <w:tr w:rsidR="0082204D" w14:paraId="12FA2BBE" w14:textId="77777777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8AF06" w14:textId="77777777" w:rsidR="0082204D" w:rsidRDefault="000B0599">
            <w:pPr>
              <w:rPr>
                <w:rFonts w:ascii="SimSun" w:eastAsia="SimSun" w:hAnsi="SimSun" w:cs="Arial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Indicator content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F3904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Mean scor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B455E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Standard deviatio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0E4BE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percentage of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full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 score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40C56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variation coefficients</w:t>
            </w:r>
          </w:p>
        </w:tc>
      </w:tr>
      <w:tr w:rsidR="0082204D" w14:paraId="35B871C2" w14:textId="77777777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CCC1A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ealth management and education for key population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EBE2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733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1237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BB6B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DAD2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25</w:t>
            </w:r>
          </w:p>
        </w:tc>
      </w:tr>
      <w:tr w:rsidR="0082204D" w14:paraId="25834764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E8FA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bCs/>
                <w:sz w:val="21"/>
                <w:szCs w:val="21"/>
              </w:rPr>
              <w:t>Risk assessment and early warning monitor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826C64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3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291EE4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.04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37015FB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5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E080A6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42</w:t>
            </w:r>
          </w:p>
        </w:tc>
      </w:tr>
      <w:tr w:rsidR="0082204D" w14:paraId="4A2859BB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8F7C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uman resourc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BCB5ED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7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401387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DDF09A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08284A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25</w:t>
            </w:r>
          </w:p>
        </w:tc>
      </w:tr>
      <w:tr w:rsidR="0082204D" w14:paraId="7895CF58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2AF6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terial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resourc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307D28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E24FAA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BB0E90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CE998C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52</w:t>
            </w:r>
          </w:p>
        </w:tc>
      </w:tr>
      <w:tr w:rsidR="0082204D" w14:paraId="24283501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5BC1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Management system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E0CCD7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C32F33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9AA876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E18B01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86</w:t>
            </w:r>
          </w:p>
        </w:tc>
      </w:tr>
      <w:tr w:rsidR="0082204D" w14:paraId="5ADB7A4D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2841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Organizational division of labo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6C304A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6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295651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854CE1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873504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72</w:t>
            </w:r>
          </w:p>
        </w:tc>
      </w:tr>
      <w:tr w:rsidR="0082204D" w14:paraId="6D24A8FF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B2E4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ntingency plan for prevention and contro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6AEA34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4BABB7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AB610E8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5B35DD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52</w:t>
            </w:r>
          </w:p>
        </w:tc>
      </w:tr>
      <w:tr w:rsidR="0082204D" w14:paraId="36DA32A3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23F1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mergency Response Training and Exercis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C939E3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6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6291FE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2BAF50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95617C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72</w:t>
            </w:r>
          </w:p>
        </w:tc>
      </w:tr>
      <w:tr w:rsidR="0082204D" w14:paraId="39613E7E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63CA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Emergency communication and report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4622EA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5A4704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074CCEE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1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BE69EA6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82204D" w14:paraId="177A3A6B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28BC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atient care and transport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1D2A0A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4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869A67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2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823285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7CFBC5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88</w:t>
            </w:r>
          </w:p>
        </w:tc>
      </w:tr>
      <w:tr w:rsidR="0082204D" w14:paraId="753DB0B5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FCD4C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Summary and evaluatio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3BFD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27B48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0688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5CD3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52</w:t>
            </w:r>
          </w:p>
        </w:tc>
      </w:tr>
    </w:tbl>
    <w:p w14:paraId="5AB0FCC6" w14:textId="77777777" w:rsidR="0082204D" w:rsidRDefault="0082204D">
      <w:pPr>
        <w:widowControl w:val="0"/>
        <w:spacing w:line="360" w:lineRule="auto"/>
        <w:jc w:val="center"/>
        <w:rPr>
          <w:rFonts w:cs="Times New Roman"/>
          <w:sz w:val="21"/>
          <w:szCs w:val="21"/>
        </w:rPr>
      </w:pPr>
    </w:p>
    <w:p w14:paraId="52DE1CDB" w14:textId="77777777" w:rsidR="0082204D" w:rsidRDefault="000B0599">
      <w:pPr>
        <w:widowControl w:val="0"/>
        <w:spacing w:line="360" w:lineRule="auto"/>
        <w:jc w:val="center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Table S</w:t>
      </w:r>
      <w:r>
        <w:rPr>
          <w:rFonts w:eastAsia="SimSun" w:cs="Times New Roman" w:hint="eastAsia"/>
          <w:sz w:val="21"/>
          <w:szCs w:val="21"/>
          <w:lang w:eastAsia="zh-CN"/>
        </w:rPr>
        <w:t>8</w:t>
      </w:r>
      <w:r>
        <w:rPr>
          <w:rFonts w:cs="Times New Roman" w:hint="eastAsia"/>
          <w:sz w:val="21"/>
          <w:szCs w:val="21"/>
          <w:lang w:eastAsia="zh-CN"/>
        </w:rPr>
        <w:t xml:space="preserve">. </w:t>
      </w:r>
      <w:r>
        <w:rPr>
          <w:rFonts w:cs="Times New Roman"/>
          <w:sz w:val="21"/>
          <w:szCs w:val="21"/>
        </w:rPr>
        <w:t xml:space="preserve">Feasibility scores for </w:t>
      </w:r>
      <w:r>
        <w:rPr>
          <w:rFonts w:cs="Times New Roman" w:hint="eastAsia"/>
          <w:sz w:val="21"/>
          <w:szCs w:val="21"/>
          <w:lang w:eastAsia="zh-CN"/>
        </w:rPr>
        <w:t>t</w:t>
      </w:r>
      <w:r>
        <w:rPr>
          <w:rFonts w:cs="Times New Roman"/>
          <w:sz w:val="21"/>
          <w:szCs w:val="21"/>
        </w:rPr>
        <w:t>hird-level indicators in the first round</w:t>
      </w:r>
    </w:p>
    <w:tbl>
      <w:tblPr>
        <w:tblStyle w:val="9"/>
        <w:tblW w:w="0" w:type="auto"/>
        <w:jc w:val="center"/>
        <w:tblLook w:val="04A0" w:firstRow="1" w:lastRow="0" w:firstColumn="1" w:lastColumn="0" w:noHBand="0" w:noVBand="1"/>
      </w:tblPr>
      <w:tblGrid>
        <w:gridCol w:w="3969"/>
        <w:gridCol w:w="1084"/>
        <w:gridCol w:w="1088"/>
        <w:gridCol w:w="1126"/>
        <w:gridCol w:w="1196"/>
      </w:tblGrid>
      <w:tr w:rsidR="0082204D" w14:paraId="114AEB59" w14:textId="77777777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5F119" w14:textId="77777777" w:rsidR="0082204D" w:rsidRDefault="000B0599">
            <w:pPr>
              <w:rPr>
                <w:rFonts w:ascii="SimSun" w:eastAsia="SimSun" w:hAnsi="SimSun" w:cs="Arial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Indicator content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F295E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Mean scor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2DA75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Standard deviatio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39625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percentage of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full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 score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3C28A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variation coefficients</w:t>
            </w:r>
          </w:p>
        </w:tc>
      </w:tr>
      <w:tr w:rsidR="0082204D" w14:paraId="3E4B6619" w14:textId="77777777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36630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equency of real-time push and promotion of emergency-related health knowledge to residents in the district through multiple communication media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4036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6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3303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E1F8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CD31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072 </w:t>
            </w:r>
          </w:p>
        </w:tc>
      </w:tr>
      <w:tr w:rsidR="0082204D" w14:paraId="23CCA9B6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A083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Health education, health monitoring and vaccination of key population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B86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0AB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50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9FA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470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10</w:t>
            </w:r>
          </w:p>
        </w:tc>
      </w:tr>
      <w:tr w:rsidR="0082204D" w14:paraId="2F4E3BB0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755E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ducate and instruct service personnel on proper cleaning and disinfection and air purifica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979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4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C92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82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D1F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44C0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88</w:t>
            </w:r>
          </w:p>
        </w:tc>
      </w:tr>
      <w:tr w:rsidR="0082204D" w14:paraId="50FB70B8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A2C8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gularly conduct regional risk identification and judgmen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B65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4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E4D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82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EF4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DCA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88</w:t>
            </w:r>
          </w:p>
        </w:tc>
      </w:tr>
      <w:tr w:rsidR="0082204D" w14:paraId="0BD23ABD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2752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Development of norms for categorized medical record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64E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5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01C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1.30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FFC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98F8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287</w:t>
            </w:r>
            <w:r>
              <w:rPr>
                <w:rFonts w:eastAsia="SimSun" w:cs="Times New Roman"/>
                <w:color w:val="FF0000"/>
                <w:sz w:val="21"/>
                <w:szCs w:val="21"/>
              </w:rPr>
              <w:t xml:space="preserve"> </w:t>
            </w:r>
          </w:p>
        </w:tc>
      </w:tr>
      <w:tr w:rsidR="0082204D" w14:paraId="09EC101E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1391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Number of public health emergencies in the past yea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704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1C0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EFE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C6C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155 </w:t>
            </w:r>
          </w:p>
        </w:tc>
      </w:tr>
      <w:tr w:rsidR="0082204D" w14:paraId="733CE544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0A3E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Incidence of class A, B and C infectious diseas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C0F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B8C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2CC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4048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160 </w:t>
            </w:r>
          </w:p>
        </w:tc>
      </w:tr>
      <w:tr w:rsidR="0082204D" w14:paraId="7EF212A6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5D1D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Organization of monitoring of "three small places"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DB4E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3.5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1AE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.59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D90B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2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85FD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 xml:space="preserve">0.452 </w:t>
            </w:r>
          </w:p>
        </w:tc>
      </w:tr>
      <w:tr w:rsidR="0082204D" w14:paraId="210FB969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5F0B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ever sentine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02D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9D6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25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C4E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79C8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052 </w:t>
            </w:r>
          </w:p>
        </w:tc>
      </w:tr>
      <w:tr w:rsidR="0082204D" w14:paraId="317EE6D0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BD1E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lastRenderedPageBreak/>
              <w:t>Development of an epidemiological investigation system with specialized personne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2F2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730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FCE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310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17</w:t>
            </w:r>
          </w:p>
        </w:tc>
      </w:tr>
      <w:tr w:rsidR="0082204D" w14:paraId="1656E68E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95A6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Pool of emergency response expert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E43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3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BC7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.0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FAB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53D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42</w:t>
            </w:r>
          </w:p>
        </w:tc>
      </w:tr>
      <w:tr w:rsidR="0082204D" w14:paraId="510C5DC1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A1F1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gree/education composition of the emergency response tea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518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2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4E2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96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6C3B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533</w:t>
            </w:r>
            <w:r>
              <w:rPr>
                <w:rFonts w:eastAsia="SimSun" w:cs="Times New Roman"/>
                <w:color w:val="FF0000"/>
                <w:sz w:val="21"/>
                <w:szCs w:val="21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F34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225 </w:t>
            </w:r>
          </w:p>
        </w:tc>
      </w:tr>
      <w:tr w:rsidR="0082204D" w14:paraId="17B54813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9E16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Composition of technical titles of emergency response team personne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9E30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.0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7C5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.1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EF52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 xml:space="preserve">0.53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2070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270</w:t>
            </w:r>
            <w:r>
              <w:rPr>
                <w:rFonts w:eastAsia="SimSun" w:cs="Times New Roman"/>
                <w:color w:val="FF0000"/>
                <w:sz w:val="21"/>
                <w:szCs w:val="21"/>
              </w:rPr>
              <w:t xml:space="preserve"> </w:t>
            </w:r>
          </w:p>
        </w:tc>
      </w:tr>
      <w:tr w:rsidR="0082204D" w14:paraId="574396A4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BD26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ate of completeness of specialized emergency response team set-up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0FC7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.0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2F3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.0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315F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4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C6C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4</w:t>
            </w:r>
          </w:p>
        </w:tc>
      </w:tr>
      <w:tr w:rsidR="0082204D" w14:paraId="39633E16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E832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urnover rate of emergency public health workforce personne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9F1A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3.9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999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.1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F3F8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4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6131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280</w:t>
            </w:r>
          </w:p>
        </w:tc>
      </w:tr>
      <w:tr w:rsidR="0082204D" w14:paraId="2F1BB22D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AF0E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mergency supplies and equipment deployment management syste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767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4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816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1.18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777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7776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269</w:t>
            </w:r>
          </w:p>
        </w:tc>
      </w:tr>
      <w:tr w:rsidR="0082204D" w14:paraId="3C9D90C7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26B0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stablishment of an emergency stockpile catalog and emergency procurement pla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0C9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26B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0C1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E77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98</w:t>
            </w:r>
          </w:p>
        </w:tc>
      </w:tr>
      <w:tr w:rsidR="0082204D" w14:paraId="69B2A0D9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0640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Establishment of an information management network for emergenci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8491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3.8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74C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99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03A3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3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674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256 </w:t>
            </w:r>
          </w:p>
        </w:tc>
      </w:tr>
      <w:tr w:rsidR="0082204D" w14:paraId="6E7EF8E4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9C7F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 xml:space="preserve"> Community Emergency Equipment Reserv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6AAE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3.7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9E68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1.62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C5BD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4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A1D9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 xml:space="preserve">0.435 </w:t>
            </w:r>
          </w:p>
        </w:tc>
      </w:tr>
      <w:tr w:rsidR="0082204D" w14:paraId="0BD9F9BB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34CC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mergency supplies renewal rat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343B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3.4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5EC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1.55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AE1F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3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C6B6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0.448</w:t>
            </w:r>
          </w:p>
        </w:tc>
      </w:tr>
      <w:tr w:rsidR="0082204D" w14:paraId="2BDEAB57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2498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</w:t>
            </w:r>
            <w:r>
              <w:rPr>
                <w:rFonts w:cs="Times New Roman"/>
                <w:sz w:val="21"/>
                <w:szCs w:val="21"/>
              </w:rPr>
              <w:t>mergency leadership tea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B4C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52A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25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211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3C28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052 </w:t>
            </w:r>
          </w:p>
        </w:tc>
      </w:tr>
      <w:tr w:rsidR="0082204D" w14:paraId="2A0313E4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F629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ermanent emergency management department/s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364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4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CC5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F69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334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224 </w:t>
            </w:r>
          </w:p>
        </w:tc>
      </w:tr>
      <w:tr w:rsidR="0082204D" w14:paraId="46B56BDF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CC0C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mergency duty syste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C75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4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474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1.12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385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7C9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2</w:t>
            </w:r>
          </w:p>
        </w:tc>
      </w:tr>
      <w:tr w:rsidR="0082204D" w14:paraId="44731855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1AA3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mergency file management syste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A3C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C47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63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B5E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CF4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137 </w:t>
            </w:r>
          </w:p>
        </w:tc>
      </w:tr>
      <w:tr w:rsidR="0082204D" w14:paraId="4EE2BDD5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558A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ectoral division of labor and communication mechanisms in times of emergenc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4EB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D76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07A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298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160 </w:t>
            </w:r>
          </w:p>
        </w:tc>
      </w:tr>
      <w:tr w:rsidR="0082204D" w14:paraId="0334BDEA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8644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Delineate the responsibilities of the emergency response tea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E28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35D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93B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29A1" w14:textId="77777777" w:rsidR="0082204D" w:rsidRDefault="000B0599">
            <w:pPr>
              <w:ind w:firstLineChars="100" w:firstLine="210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60</w:t>
            </w:r>
          </w:p>
        </w:tc>
      </w:tr>
      <w:tr w:rsidR="0082204D" w14:paraId="6E7280E2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64DF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ether there is an emergency response plan for public health emergencies, and the number of such plan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6E9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5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94C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B00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D1E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84</w:t>
            </w:r>
          </w:p>
        </w:tc>
      </w:tr>
      <w:tr w:rsidR="0082204D" w14:paraId="382D77A2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4DBF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equency of revision of the pla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E64B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4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840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74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9A1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623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166 </w:t>
            </w:r>
          </w:p>
        </w:tc>
      </w:tr>
      <w:tr w:rsidR="0082204D" w14:paraId="78C29D84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418A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mergency response training for new recruit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341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7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DC0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F74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C56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125 </w:t>
            </w:r>
          </w:p>
        </w:tc>
      </w:tr>
      <w:tr w:rsidR="0082204D" w14:paraId="30A4257C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D6B3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verage annual content and frequency of training in emergency response skill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73B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C91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2A4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B9D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17</w:t>
            </w:r>
          </w:p>
        </w:tc>
      </w:tr>
      <w:tr w:rsidR="0082204D" w14:paraId="37E3C090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C37D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nual average number of emergency response simulation drills organized by the department in response to emergenci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6A2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7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288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362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933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49</w:t>
            </w:r>
          </w:p>
        </w:tc>
      </w:tr>
      <w:tr w:rsidR="0082204D" w14:paraId="612521FE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24A3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verage annual number of participants in emergency response drills at the district level and abov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5043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4.2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0C6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1.20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D09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D5AD" w14:textId="77777777" w:rsidR="0082204D" w:rsidRDefault="000B0599">
            <w:pPr>
              <w:rPr>
                <w:rFonts w:eastAsia="SimSun" w:cs="Times New Roman"/>
                <w:color w:val="FF0000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 xml:space="preserve">0.287 </w:t>
            </w:r>
          </w:p>
        </w:tc>
      </w:tr>
      <w:tr w:rsidR="0082204D" w14:paraId="7FA1D8B6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FD70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ass rate of the most recent emergency drill test for health care worker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AEA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AF0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61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C398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5C7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132 </w:t>
            </w:r>
          </w:p>
        </w:tc>
      </w:tr>
      <w:tr w:rsidR="0082204D" w14:paraId="58FC3B81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ABE2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port management proces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015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A41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3B1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72F8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155 </w:t>
            </w:r>
          </w:p>
        </w:tc>
      </w:tr>
      <w:tr w:rsidR="0082204D" w14:paraId="756F8C60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B288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larification of reporting lines of authority and accountability of responsible departments and individuals.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F01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40C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087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5B6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072 </w:t>
            </w:r>
          </w:p>
        </w:tc>
      </w:tr>
      <w:tr w:rsidR="0082204D" w14:paraId="2CDDB9C9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2D8B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stablishment of an emergency treatment guidance and management mechanism with community health service stations under its jurisdi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124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ED0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317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4DE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160 </w:t>
            </w:r>
          </w:p>
        </w:tc>
      </w:tr>
      <w:tr w:rsidR="0082204D" w14:paraId="6202B201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0FF6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Areas of isolation and protection against infectious diseases and corresponding measur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363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F03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FFF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971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17</w:t>
            </w:r>
          </w:p>
        </w:tc>
      </w:tr>
      <w:tr w:rsidR="0082204D" w14:paraId="102E8A90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C51B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e-screening and triage tab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502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7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127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.0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A76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349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218 </w:t>
            </w:r>
          </w:p>
        </w:tc>
      </w:tr>
      <w:tr w:rsidR="0082204D" w14:paraId="0A7BD46B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5ED9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ether the green channel is effectively ope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8EF0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7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5A6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9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5EF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1EE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69</w:t>
            </w:r>
          </w:p>
        </w:tc>
      </w:tr>
      <w:tr w:rsidR="0082204D" w14:paraId="4461B4D0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BA34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Provision of basic medical and preventive services to persons under intensive or home-based medical observa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329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7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5CB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9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D4B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2A3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69</w:t>
            </w:r>
          </w:p>
        </w:tc>
      </w:tr>
      <w:tr w:rsidR="0082204D" w14:paraId="40159F56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6833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Standby emergency vaccinations and prophylactic medication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6829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7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BBA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7F1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2AA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125 </w:t>
            </w:r>
          </w:p>
        </w:tc>
      </w:tr>
      <w:tr w:rsidR="0082204D" w14:paraId="1C818845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8F72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obust patient transfer and diversion mechanism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BCC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69F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7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5D9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C97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155 </w:t>
            </w:r>
          </w:p>
        </w:tc>
      </w:tr>
      <w:tr w:rsidR="0082204D" w14:paraId="019AF36E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79F6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nducting case-by-case assessments of public health emergenci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A35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4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0E3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146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08B6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224 </w:t>
            </w:r>
          </w:p>
        </w:tc>
      </w:tr>
      <w:tr w:rsidR="0082204D" w14:paraId="6FA01707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771D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veloping incentives and penalties for health emergency responder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573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FF53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91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19BA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B0B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98</w:t>
            </w:r>
          </w:p>
        </w:tc>
      </w:tr>
      <w:tr w:rsidR="0082204D" w14:paraId="7BA5C103" w14:textId="77777777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055C3" w14:textId="77777777" w:rsidR="0082204D" w:rsidRDefault="000B0599">
            <w:pPr>
              <w:rPr>
                <w:rFonts w:ascii="SimSun" w:eastAsia="SimSu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Keep summary report</w:t>
            </w:r>
            <w:r>
              <w:rPr>
                <w:rFonts w:cs="Times New Roman"/>
                <w:sz w:val="21"/>
                <w:szCs w:val="21"/>
                <w:lang w:eastAsia="zh-CN"/>
              </w:rPr>
              <w:t>s</w:t>
            </w:r>
            <w:r>
              <w:rPr>
                <w:rFonts w:cs="Times New Roman"/>
                <w:sz w:val="21"/>
                <w:szCs w:val="21"/>
              </w:rPr>
              <w:t xml:space="preserve"> of public health emergencies</w:t>
            </w:r>
            <w:r>
              <w:rPr>
                <w:rFonts w:cs="Times New Roman"/>
                <w:sz w:val="21"/>
                <w:szCs w:val="21"/>
                <w:vertAlign w:val="subscript"/>
              </w:rPr>
              <w:t xml:space="preserve">     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6FB2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6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E9F07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632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7936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6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FB7A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137 </w:t>
            </w:r>
          </w:p>
        </w:tc>
      </w:tr>
    </w:tbl>
    <w:p w14:paraId="20EA94B3" w14:textId="77777777" w:rsidR="0082204D" w:rsidRDefault="0082204D">
      <w:pPr>
        <w:rPr>
          <w:sz w:val="21"/>
          <w:szCs w:val="21"/>
        </w:rPr>
      </w:pPr>
    </w:p>
    <w:p w14:paraId="62575657" w14:textId="77777777" w:rsidR="0082204D" w:rsidRDefault="000B0599">
      <w:pPr>
        <w:widowControl w:val="0"/>
        <w:spacing w:line="360" w:lineRule="auto"/>
        <w:jc w:val="center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Table S</w:t>
      </w:r>
      <w:r>
        <w:rPr>
          <w:rFonts w:eastAsia="SimSun" w:cs="Times New Roman" w:hint="eastAsia"/>
          <w:sz w:val="21"/>
          <w:szCs w:val="21"/>
          <w:lang w:eastAsia="zh-CN"/>
        </w:rPr>
        <w:t>9</w:t>
      </w:r>
      <w:r>
        <w:rPr>
          <w:rFonts w:cs="Times New Roman" w:hint="eastAsia"/>
          <w:sz w:val="21"/>
          <w:szCs w:val="21"/>
          <w:lang w:eastAsia="zh-CN"/>
        </w:rPr>
        <w:t xml:space="preserve">. </w:t>
      </w:r>
      <w:r>
        <w:rPr>
          <w:rFonts w:cs="Times New Roman"/>
          <w:sz w:val="21"/>
          <w:szCs w:val="21"/>
        </w:rPr>
        <w:t>Table of threshold values for the first round of importance scores</w:t>
      </w:r>
    </w:p>
    <w:tbl>
      <w:tblPr>
        <w:tblStyle w:val="10"/>
        <w:tblW w:w="0" w:type="auto"/>
        <w:jc w:val="center"/>
        <w:tblLook w:val="04A0" w:firstRow="1" w:lastRow="0" w:firstColumn="1" w:lastColumn="0" w:noHBand="0" w:noVBand="1"/>
      </w:tblPr>
      <w:tblGrid>
        <w:gridCol w:w="2583"/>
        <w:gridCol w:w="1723"/>
        <w:gridCol w:w="2139"/>
        <w:gridCol w:w="1851"/>
      </w:tblGrid>
      <w:tr w:rsidR="0082204D" w14:paraId="16ADF5BA" w14:textId="77777777">
        <w:trPr>
          <w:jc w:val="center"/>
        </w:trPr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8341A" w14:textId="77777777" w:rsidR="0082204D" w:rsidRDefault="0082204D">
            <w:pPr>
              <w:rPr>
                <w:rFonts w:ascii="SimSun" w:eastAsia="Times New Roman" w:hAnsi="SimSun" w:cs="Arial"/>
                <w:sz w:val="21"/>
                <w:szCs w:val="21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3A3E3" w14:textId="77777777" w:rsidR="0082204D" w:rsidRDefault="000B0599">
            <w:pPr>
              <w:rPr>
                <w:rFonts w:ascii="SimSun" w:eastAsia="Times New Roman" w:hAnsi="SimSun" w:cs="Arial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Mean score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2F827" w14:textId="77777777" w:rsidR="0082204D" w:rsidRDefault="000B0599">
            <w:pPr>
              <w:rPr>
                <w:rFonts w:ascii="SimSun" w:eastAsia="Times New Roman" w:hAnsi="SimSun" w:cs="Arial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Standard deviation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6F551" w14:textId="77777777" w:rsidR="0082204D" w:rsidRDefault="000B0599">
            <w:pPr>
              <w:rPr>
                <w:rFonts w:ascii="SimSun" w:eastAsia="Times New Roma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ut-off values</w:t>
            </w:r>
          </w:p>
        </w:tc>
      </w:tr>
      <w:tr w:rsidR="0082204D" w14:paraId="7BD87E9F" w14:textId="77777777">
        <w:trPr>
          <w:jc w:val="center"/>
        </w:trPr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8971F" w14:textId="77777777" w:rsidR="0082204D" w:rsidRDefault="000B0599">
            <w:pPr>
              <w:rPr>
                <w:rFonts w:ascii="SimSun" w:eastAsia="Times New Roman" w:hAnsi="SimSun" w:cs="Arial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Mean value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A3CBC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714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89BD1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87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E582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427</w:t>
            </w:r>
          </w:p>
        </w:tc>
      </w:tr>
      <w:tr w:rsidR="0082204D" w14:paraId="6DCB6C14" w14:textId="77777777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3B7E99AA" w14:textId="77777777" w:rsidR="0082204D" w:rsidRDefault="000B0599">
            <w:pPr>
              <w:rPr>
                <w:rFonts w:ascii="SimSun" w:eastAsia="Times New Roman" w:hAnsi="SimSun" w:cs="Arial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Variation coefficient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2D9EB00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2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7D19031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9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3995E82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22</w:t>
            </w:r>
          </w:p>
        </w:tc>
      </w:tr>
      <w:tr w:rsidR="0082204D" w14:paraId="5E5FBADC" w14:textId="77777777">
        <w:trPr>
          <w:jc w:val="center"/>
        </w:trPr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E26B7" w14:textId="77777777" w:rsidR="0082204D" w:rsidRDefault="000B0599">
            <w:pPr>
              <w:rPr>
                <w:rFonts w:ascii="SimSun" w:eastAsia="Times New Roman" w:hAnsi="SimSun" w:cs="Arial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Percentage of perfect score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0003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17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6021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143 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C308F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674</w:t>
            </w:r>
          </w:p>
        </w:tc>
      </w:tr>
    </w:tbl>
    <w:p w14:paraId="19906CC1" w14:textId="77777777" w:rsidR="0082204D" w:rsidRDefault="0082204D">
      <w:pPr>
        <w:widowControl w:val="0"/>
        <w:spacing w:line="360" w:lineRule="auto"/>
        <w:jc w:val="center"/>
        <w:rPr>
          <w:rFonts w:cs="Times New Roman"/>
          <w:sz w:val="21"/>
          <w:szCs w:val="21"/>
        </w:rPr>
      </w:pPr>
    </w:p>
    <w:p w14:paraId="54A8F1FE" w14:textId="77777777" w:rsidR="0082204D" w:rsidRDefault="000B0599">
      <w:pPr>
        <w:widowControl w:val="0"/>
        <w:spacing w:line="360" w:lineRule="auto"/>
        <w:jc w:val="center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Table S</w:t>
      </w:r>
      <w:r>
        <w:rPr>
          <w:rFonts w:eastAsia="SimSun" w:cs="Times New Roman" w:hint="eastAsia"/>
          <w:sz w:val="21"/>
          <w:szCs w:val="21"/>
          <w:lang w:eastAsia="zh-CN"/>
        </w:rPr>
        <w:t>10</w:t>
      </w:r>
      <w:r>
        <w:rPr>
          <w:rFonts w:cs="Times New Roman" w:hint="eastAsia"/>
          <w:sz w:val="21"/>
          <w:szCs w:val="21"/>
          <w:lang w:eastAsia="zh-CN"/>
        </w:rPr>
        <w:t xml:space="preserve">. </w:t>
      </w:r>
      <w:r>
        <w:rPr>
          <w:rFonts w:cs="Times New Roman"/>
          <w:sz w:val="21"/>
          <w:szCs w:val="21"/>
        </w:rPr>
        <w:t xml:space="preserve">Table of threshold values for the first round of </w:t>
      </w:r>
      <w:r>
        <w:rPr>
          <w:rFonts w:cs="Times New Roman" w:hint="eastAsia"/>
          <w:sz w:val="21"/>
          <w:szCs w:val="21"/>
          <w:lang w:eastAsia="zh-CN"/>
        </w:rPr>
        <w:t>f</w:t>
      </w:r>
      <w:r>
        <w:rPr>
          <w:rFonts w:cs="Times New Roman"/>
          <w:sz w:val="21"/>
          <w:szCs w:val="21"/>
        </w:rPr>
        <w:t>easibility scores</w:t>
      </w:r>
    </w:p>
    <w:tbl>
      <w:tblPr>
        <w:tblStyle w:val="10"/>
        <w:tblW w:w="0" w:type="auto"/>
        <w:jc w:val="center"/>
        <w:tblLook w:val="04A0" w:firstRow="1" w:lastRow="0" w:firstColumn="1" w:lastColumn="0" w:noHBand="0" w:noVBand="1"/>
      </w:tblPr>
      <w:tblGrid>
        <w:gridCol w:w="2583"/>
        <w:gridCol w:w="1731"/>
        <w:gridCol w:w="2138"/>
        <w:gridCol w:w="1844"/>
      </w:tblGrid>
      <w:tr w:rsidR="0082204D" w14:paraId="660448D2" w14:textId="77777777">
        <w:trPr>
          <w:jc w:val="center"/>
        </w:trPr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87ADB" w14:textId="77777777" w:rsidR="0082204D" w:rsidRDefault="0082204D">
            <w:pPr>
              <w:rPr>
                <w:rFonts w:ascii="SimSun" w:eastAsia="Times New Roman" w:hAnsi="SimSun" w:cs="Arial"/>
                <w:sz w:val="21"/>
                <w:szCs w:val="21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E1EBE" w14:textId="77777777" w:rsidR="0082204D" w:rsidRDefault="000B0599">
            <w:pPr>
              <w:rPr>
                <w:rFonts w:ascii="SimSun" w:eastAsia="Times New Roman" w:hAnsi="SimSun" w:cs="Arial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Mean score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E2A2D" w14:textId="77777777" w:rsidR="0082204D" w:rsidRDefault="000B0599">
            <w:pPr>
              <w:rPr>
                <w:rFonts w:ascii="SimSun" w:eastAsia="Times New Roman" w:hAnsi="SimSun" w:cs="Arial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Standard deviation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4E14E" w14:textId="77777777" w:rsidR="0082204D" w:rsidRDefault="000B0599">
            <w:pPr>
              <w:rPr>
                <w:rFonts w:ascii="SimSun" w:eastAsia="Times New Roman" w:hAnsi="SimSun" w:cs="Arial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ut-off values</w:t>
            </w:r>
          </w:p>
        </w:tc>
      </w:tr>
      <w:tr w:rsidR="0082204D" w14:paraId="79F6A59A" w14:textId="77777777">
        <w:trPr>
          <w:jc w:val="center"/>
        </w:trPr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A982D" w14:textId="77777777" w:rsidR="0082204D" w:rsidRDefault="000B0599">
            <w:pPr>
              <w:rPr>
                <w:rFonts w:ascii="SimSun" w:eastAsia="Times New Roman" w:hAnsi="SimSun" w:cs="Arial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Mean value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CC1CE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556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3ABF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34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8078D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215</w:t>
            </w:r>
          </w:p>
        </w:tc>
      </w:tr>
      <w:tr w:rsidR="0082204D" w14:paraId="136229B6" w14:textId="77777777">
        <w:trPr>
          <w:jc w:val="center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063C0F0B" w14:textId="77777777" w:rsidR="0082204D" w:rsidRDefault="000B0599">
            <w:pPr>
              <w:rPr>
                <w:rFonts w:ascii="SimSun" w:eastAsia="Times New Roman" w:hAnsi="SimSun" w:cs="Arial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Variation coefficient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919C37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7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C6D1F2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094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150CA01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265 </w:t>
            </w:r>
          </w:p>
        </w:tc>
      </w:tr>
      <w:tr w:rsidR="0082204D" w14:paraId="371B4BC3" w14:textId="77777777">
        <w:trPr>
          <w:jc w:val="center"/>
        </w:trPr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6D813" w14:textId="77777777" w:rsidR="0082204D" w:rsidRDefault="000B0599">
            <w:pPr>
              <w:rPr>
                <w:rFonts w:ascii="SimSun" w:eastAsia="Times New Roman" w:hAnsi="SimSun" w:cs="Arial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Percentage of perfect score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C35A5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732 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2C9EB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 xml:space="preserve">0.166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90114" w14:textId="77777777" w:rsidR="0082204D" w:rsidRDefault="000B0599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66</w:t>
            </w:r>
          </w:p>
        </w:tc>
      </w:tr>
    </w:tbl>
    <w:p w14:paraId="2D36361B" w14:textId="77777777" w:rsidR="0082204D" w:rsidRDefault="0082204D">
      <w:pPr>
        <w:widowControl w:val="0"/>
        <w:spacing w:line="360" w:lineRule="auto"/>
        <w:jc w:val="center"/>
        <w:rPr>
          <w:rFonts w:cs="Times New Roman"/>
          <w:sz w:val="21"/>
          <w:szCs w:val="21"/>
        </w:rPr>
      </w:pPr>
    </w:p>
    <w:p w14:paraId="13C6817A" w14:textId="77777777" w:rsidR="0082204D" w:rsidRDefault="000B0599">
      <w:pPr>
        <w:widowControl w:val="0"/>
        <w:spacing w:line="360" w:lineRule="auto"/>
        <w:jc w:val="center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lastRenderedPageBreak/>
        <w:t>Table S</w:t>
      </w:r>
      <w:r>
        <w:rPr>
          <w:rFonts w:eastAsia="SimSun" w:cs="Times New Roman" w:hint="eastAsia"/>
          <w:sz w:val="21"/>
          <w:szCs w:val="21"/>
          <w:lang w:eastAsia="zh-CN"/>
        </w:rPr>
        <w:t>11</w:t>
      </w:r>
      <w:r>
        <w:rPr>
          <w:rFonts w:cs="Times New Roman" w:hint="eastAsia"/>
          <w:sz w:val="21"/>
          <w:szCs w:val="21"/>
          <w:lang w:eastAsia="zh-CN"/>
        </w:rPr>
        <w:t xml:space="preserve">. </w:t>
      </w:r>
      <w:r>
        <w:rPr>
          <w:rFonts w:cs="Times New Roman"/>
          <w:sz w:val="21"/>
          <w:szCs w:val="21"/>
        </w:rPr>
        <w:t xml:space="preserve">Importance scores for first-level indicators in the </w:t>
      </w:r>
      <w:r>
        <w:rPr>
          <w:rFonts w:cs="Times New Roman" w:hint="eastAsia"/>
          <w:sz w:val="21"/>
          <w:szCs w:val="21"/>
          <w:lang w:eastAsia="zh-CN"/>
        </w:rPr>
        <w:t>s</w:t>
      </w:r>
      <w:r>
        <w:rPr>
          <w:rFonts w:cs="Times New Roman"/>
          <w:sz w:val="21"/>
          <w:szCs w:val="21"/>
        </w:rPr>
        <w:t>econd round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42"/>
        <w:gridCol w:w="1542"/>
        <w:gridCol w:w="1542"/>
        <w:gridCol w:w="1543"/>
      </w:tblGrid>
      <w:tr w:rsidR="0082204D" w14:paraId="2110FEFB" w14:textId="77777777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1ECBA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Indicator content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37961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Mean value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467F6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Microsoft YaHei" w:cs="Times New Roman"/>
                <w:color w:val="000000"/>
                <w:spacing w:val="10"/>
                <w:sz w:val="21"/>
                <w:szCs w:val="21"/>
              </w:rPr>
              <w:t>Standard deviation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52D85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percentage of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full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 scores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02965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variation coefficients</w:t>
            </w:r>
          </w:p>
        </w:tc>
      </w:tr>
      <w:tr w:rsidR="0082204D" w14:paraId="0A83D4FE" w14:textId="77777777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29D41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Prevention and monitoring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797AF" w14:textId="77777777" w:rsidR="0082204D" w:rsidRDefault="000B059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302F1" w14:textId="77777777" w:rsidR="0082204D" w:rsidRDefault="000B059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4C6D2" w14:textId="77777777" w:rsidR="0082204D" w:rsidRDefault="000B059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C3616" w14:textId="77777777" w:rsidR="0082204D" w:rsidRDefault="000B059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52</w:t>
            </w:r>
          </w:p>
        </w:tc>
      </w:tr>
      <w:tr w:rsidR="0082204D" w14:paraId="5B9FBBD2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8ED66E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resource reserve and system buildin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4913" w14:textId="77777777" w:rsidR="0082204D" w:rsidRDefault="000B059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5.0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3558" w14:textId="77777777" w:rsidR="0082204D" w:rsidRDefault="000B059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49D6" w14:textId="77777777" w:rsidR="0082204D" w:rsidRDefault="000B059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5A8E" w14:textId="77777777" w:rsidR="0082204D" w:rsidRDefault="000B059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82204D" w14:paraId="29963721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F55703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Emergency Response and Disposa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BAE5" w14:textId="77777777" w:rsidR="0082204D" w:rsidRDefault="000B059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D4DB" w14:textId="77777777" w:rsidR="0082204D" w:rsidRDefault="000B059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C486" w14:textId="77777777" w:rsidR="0082204D" w:rsidRDefault="000B059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4941" w14:textId="77777777" w:rsidR="0082204D" w:rsidRDefault="000B059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052</w:t>
            </w:r>
          </w:p>
        </w:tc>
      </w:tr>
      <w:tr w:rsidR="0082204D" w14:paraId="522A42F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CDB1C7" w14:textId="77777777" w:rsidR="0082204D" w:rsidRDefault="000B0599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Summary and evaluati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C908" w14:textId="77777777" w:rsidR="0082204D" w:rsidRDefault="000B059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4.8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F20D" w14:textId="77777777" w:rsidR="0082204D" w:rsidRDefault="000B059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CBC4" w14:textId="77777777" w:rsidR="0082204D" w:rsidRDefault="000B059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FF63" w14:textId="77777777" w:rsidR="0082204D" w:rsidRDefault="000B0599">
            <w:pPr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0.117</w:t>
            </w:r>
          </w:p>
        </w:tc>
      </w:tr>
    </w:tbl>
    <w:p w14:paraId="3A58F5CC" w14:textId="77777777" w:rsidR="0082204D" w:rsidRDefault="0082204D">
      <w:pPr>
        <w:spacing w:before="240"/>
      </w:pPr>
    </w:p>
    <w:sectPr w:rsidR="0082204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7C0009" w14:textId="77777777" w:rsidR="0082204D" w:rsidRDefault="000B0599">
      <w:r>
        <w:separator/>
      </w:r>
    </w:p>
  </w:endnote>
  <w:endnote w:type="continuationSeparator" w:id="0">
    <w:p w14:paraId="484C3B1F" w14:textId="77777777" w:rsidR="0082204D" w:rsidRDefault="000B0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crosoft YaHei">
    <w:altName w:val="微软雅黑"/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E0969B" w14:textId="77777777" w:rsidR="0082204D" w:rsidRDefault="000B059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DB6369C" wp14:editId="2259B83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3B3B4B" w14:textId="77777777" w:rsidR="0082204D" w:rsidRDefault="000B05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B6369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23B3B4B" w14:textId="77777777" w:rsidR="0082204D" w:rsidRDefault="000B05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DA863C" w14:textId="77777777" w:rsidR="0082204D" w:rsidRDefault="000B059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FD0300" wp14:editId="1368FB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68F59C" w14:textId="77777777" w:rsidR="0082204D" w:rsidRDefault="000B05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FD030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D68F59C" w14:textId="77777777" w:rsidR="0082204D" w:rsidRDefault="000B05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95AED7" w14:textId="77777777" w:rsidR="0082204D" w:rsidRDefault="000B0599">
      <w:pPr>
        <w:spacing w:before="0" w:after="0"/>
      </w:pPr>
      <w:r>
        <w:separator/>
      </w:r>
    </w:p>
  </w:footnote>
  <w:footnote w:type="continuationSeparator" w:id="0">
    <w:p w14:paraId="6D14D775" w14:textId="77777777" w:rsidR="0082204D" w:rsidRDefault="000B059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B495D7" w14:textId="77777777" w:rsidR="0082204D" w:rsidRDefault="000B059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5751B3" w14:textId="77777777" w:rsidR="0082204D" w:rsidRDefault="000B059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D92C6C4" wp14:editId="42E02E9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61881119">
    <w:abstractNumId w:val="0"/>
  </w:num>
  <w:num w:numId="2" w16cid:durableId="16509838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0599"/>
    <w:rsid w:val="000C614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204D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3C293D"/>
    <w:rsid w:val="1553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1DF69"/>
  <w15:docId w15:val="{7A7C87AC-EA8E-4AEE-8B1A-07DE9696B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</w:rPr>
  </w:style>
  <w:style w:type="table" w:customStyle="1" w:styleId="4">
    <w:name w:val="网格型4"/>
    <w:basedOn w:val="TableNormal"/>
    <w:autoRedefine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autoRedefine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autoRedefine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TableNormal"/>
    <w:autoRedefine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TableNormal"/>
    <w:autoRedefine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TableNormal"/>
    <w:autoRedefine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0"/>
    <w:basedOn w:val="TableNormal"/>
    <w:autoRedefine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2</Pages>
  <Words>1934</Words>
  <Characters>11024</Characters>
  <Application>Microsoft Office Word</Application>
  <DocSecurity>0</DocSecurity>
  <Lines>91</Lines>
  <Paragraphs>25</Paragraphs>
  <ScaleCrop>false</ScaleCrop>
  <Company/>
  <LinksUpToDate>false</LinksUpToDate>
  <CharactersWithSpaces>1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andhya Patel</cp:lastModifiedBy>
  <cp:revision>2</cp:revision>
  <cp:lastPrinted>2013-10-03T12:51:00Z</cp:lastPrinted>
  <dcterms:created xsi:type="dcterms:W3CDTF">2025-07-11T11:59:00Z</dcterms:created>
  <dcterms:modified xsi:type="dcterms:W3CDTF">2025-07-11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k5ODM0YmMxOWJiYWQyNDU4MGIzYWRmYTA0ZmI5NDciLCJ1c2VySWQiOiI0MTI5NDA2NjMifQ==</vt:lpwstr>
  </property>
  <property fmtid="{D5CDD505-2E9C-101B-9397-08002B2CF9AE}" pid="11" name="KSOProductBuildVer">
    <vt:lpwstr>2052-12.1.0.19302</vt:lpwstr>
  </property>
  <property fmtid="{D5CDD505-2E9C-101B-9397-08002B2CF9AE}" pid="12" name="ICV">
    <vt:lpwstr>B673ABC530E54FB9BC44E131573F8C91_13</vt:lpwstr>
  </property>
</Properties>
</file>